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587DB" w14:textId="77777777" w:rsidR="002125F2" w:rsidRPr="00A74E25" w:rsidRDefault="002125F2" w:rsidP="002125F2">
      <w:pPr>
        <w:rPr>
          <w:color w:val="000000" w:themeColor="text1"/>
        </w:rPr>
      </w:pPr>
      <w:r w:rsidRPr="00A74E25">
        <w:rPr>
          <w:b/>
          <w:color w:val="000000" w:themeColor="text1"/>
        </w:rPr>
        <w:t>Supplementary Table 19</w:t>
      </w:r>
      <w:r>
        <w:rPr>
          <w:b/>
          <w:color w:val="000000" w:themeColor="text1"/>
        </w:rPr>
        <w:t>.</w:t>
      </w:r>
      <w:r w:rsidRPr="00A74E25">
        <w:rPr>
          <w:b/>
          <w:color w:val="000000" w:themeColor="text1"/>
        </w:rPr>
        <w:t xml:space="preserve"> </w:t>
      </w:r>
      <w:r w:rsidRPr="00A74E25">
        <w:rPr>
          <w:color w:val="000000" w:themeColor="text1"/>
        </w:rPr>
        <w:t xml:space="preserve">Absolute risk of metastatic PCa by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independently in African ancestry men.</w:t>
      </w:r>
    </w:p>
    <w:p w14:paraId="7B79E5F9" w14:textId="77777777" w:rsidR="002125F2" w:rsidRPr="00A74E25" w:rsidRDefault="002125F2" w:rsidP="002125F2">
      <w:pPr>
        <w:rPr>
          <w:color w:val="000000" w:themeColor="text1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1300"/>
        <w:gridCol w:w="1686"/>
        <w:gridCol w:w="1519"/>
        <w:gridCol w:w="1519"/>
        <w:gridCol w:w="1519"/>
        <w:gridCol w:w="1519"/>
      </w:tblGrid>
      <w:tr w:rsidR="002125F2" w:rsidRPr="00A74E25" w14:paraId="5611E32C" w14:textId="77777777" w:rsidTr="004A733F">
        <w:trPr>
          <w:trHeight w:val="5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8869C" w14:textId="77777777" w:rsidR="002125F2" w:rsidRPr="00A74E25" w:rsidRDefault="002125F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0B99B" w14:textId="77777777" w:rsidR="002125F2" w:rsidRPr="00A74E25" w:rsidRDefault="002125F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bsolute Risk(%) and 95% CI</w:t>
            </w:r>
          </w:p>
        </w:tc>
        <w:tc>
          <w:tcPr>
            <w:tcW w:w="455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D4C39" w14:textId="77777777" w:rsidR="002125F2" w:rsidRPr="00A74E25" w:rsidRDefault="002125F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bsolute Risk (%) and 95% CI</w:t>
            </w:r>
          </w:p>
        </w:tc>
      </w:tr>
      <w:tr w:rsidR="002125F2" w:rsidRPr="00A74E25" w14:paraId="74754C58" w14:textId="77777777" w:rsidTr="004A733F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4FF3B" w14:textId="77777777" w:rsidR="002125F2" w:rsidRPr="00A74E25" w:rsidRDefault="002125F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0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031A7" w14:textId="77777777" w:rsidR="002125F2" w:rsidRPr="00A74E25" w:rsidRDefault="002125F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by Carrier Status</w:t>
            </w:r>
          </w:p>
        </w:tc>
        <w:tc>
          <w:tcPr>
            <w:tcW w:w="455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DCEDB" w14:textId="77777777" w:rsidR="002125F2" w:rsidRPr="00A74E25" w:rsidRDefault="002125F2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by PRS Category</w:t>
            </w:r>
          </w:p>
        </w:tc>
      </w:tr>
      <w:tr w:rsidR="002125F2" w:rsidRPr="00A74E25" w14:paraId="1C280738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ED34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C996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4A30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5BB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9EA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1DD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</w:tr>
      <w:tr w:rsidR="002125F2" w:rsidRPr="00A74E25" w14:paraId="3E113D2E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9ACB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392E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075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D48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6A6C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B2E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2125F2" w:rsidRPr="00A74E25" w14:paraId="7E2C0A2C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4F1D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AC2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31E9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D52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2555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ACB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2125F2" w:rsidRPr="00A74E25" w14:paraId="7E3E4FA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396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B567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1699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064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6704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9DF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2125F2" w:rsidRPr="00A74E25" w14:paraId="0768BD51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3054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2FA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1DD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7AAD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6C2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8FB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2125F2" w:rsidRPr="00A74E25" w14:paraId="76EB4365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867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873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EEA9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C4F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FB3C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001A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2125F2" w:rsidRPr="00A74E25" w14:paraId="5E572E2D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5659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71AE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03A4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9E1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F8A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3D4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2125F2" w:rsidRPr="00A74E25" w14:paraId="013CC898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35C9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404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 to 0.0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CB9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697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DFAB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8C57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</w:tr>
      <w:tr w:rsidR="002125F2" w:rsidRPr="00A74E25" w14:paraId="6B4F0204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189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3C9C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 to 0.1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68E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E9E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69B5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2CF7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2)</w:t>
            </w:r>
          </w:p>
        </w:tc>
      </w:tr>
      <w:tr w:rsidR="002125F2" w:rsidRPr="00A74E25" w14:paraId="1E17B31D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4D3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F0E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 to 0.1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910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965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296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B04E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3)</w:t>
            </w:r>
          </w:p>
        </w:tc>
      </w:tr>
      <w:tr w:rsidR="002125F2" w:rsidRPr="00A74E25" w14:paraId="7C5CB886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F24E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82CD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 to 0.2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D8D1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D31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21A5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9396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3 to 0.04)</w:t>
            </w:r>
          </w:p>
        </w:tc>
      </w:tr>
      <w:tr w:rsidR="002125F2" w:rsidRPr="00A74E25" w14:paraId="0E2BA5A8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FA2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34E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 to 0.3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59AF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6DFE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898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07CA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4 to 0.05)</w:t>
            </w:r>
          </w:p>
        </w:tc>
      </w:tr>
      <w:tr w:rsidR="002125F2" w:rsidRPr="00A74E25" w14:paraId="5D32475B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EE95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50C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(0 to 0.4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98F2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3 to 0.0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6839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42F2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2959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5 to 0.07)</w:t>
            </w:r>
          </w:p>
        </w:tc>
      </w:tr>
      <w:tr w:rsidR="002125F2" w:rsidRPr="00A74E25" w14:paraId="665947B5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8450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DD92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8 (0 to 0.6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0169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06B6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937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7E9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7 to 0.1)</w:t>
            </w:r>
          </w:p>
        </w:tc>
      </w:tr>
      <w:tr w:rsidR="002125F2" w:rsidRPr="00A74E25" w14:paraId="27FDA3D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E31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4B84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5 (0 to 0.8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D79B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5 to 0.0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551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5E0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3 to 0.0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D48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09 to 0.12)</w:t>
            </w:r>
          </w:p>
        </w:tc>
      </w:tr>
      <w:tr w:rsidR="002125F2" w:rsidRPr="00A74E25" w14:paraId="30D0DC0F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371C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0D71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2 (0 to 0.9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8EB4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6 to 0.0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76D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BA6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3 to 0.0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8A50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.11 to 0.15)</w:t>
            </w:r>
          </w:p>
        </w:tc>
      </w:tr>
      <w:tr w:rsidR="002125F2" w:rsidRPr="00A74E25" w14:paraId="737DF5CA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FA5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F0C6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9 (0 to 1.1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CF1F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6 to 0.0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A687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1 to 0.0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923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4 to 0.0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80A3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.13 to 0.17)</w:t>
            </w:r>
          </w:p>
        </w:tc>
      </w:tr>
      <w:tr w:rsidR="002125F2" w:rsidRPr="00A74E25" w14:paraId="1920FD45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B3D9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6C9C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4 (0 to 1.5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6F3A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8 to 0.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9E1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A51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5 to 0.0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7F07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.17 to 0.23)</w:t>
            </w:r>
          </w:p>
        </w:tc>
      </w:tr>
      <w:tr w:rsidR="002125F2" w:rsidRPr="00A74E25" w14:paraId="23263FE5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F31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ADF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9 (0 to 1.8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E8A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1 to 0.1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DB41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2 to 0.0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03F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.06 to 0.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EF4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4 (0.21 to 0.28)</w:t>
            </w:r>
          </w:p>
        </w:tc>
      </w:tr>
      <w:tr w:rsidR="002125F2" w:rsidRPr="00A74E25" w14:paraId="5A29089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FF4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6D40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4 (0 to 2.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FCB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4 (0.12 to 0.1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09C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2 to 0.0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3F8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7 to 0.1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B55D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25 to 0.33)</w:t>
            </w:r>
          </w:p>
        </w:tc>
      </w:tr>
      <w:tr w:rsidR="002125F2" w:rsidRPr="00A74E25" w14:paraId="59F70008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BBA3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814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8 (0 to 2.5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94E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(0.14 to 0.1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25E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3 to 0.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C1F0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08 to 0.1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4E8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3 (0.28 to 0.38)</w:t>
            </w:r>
          </w:p>
        </w:tc>
      </w:tr>
      <w:tr w:rsidR="002125F2" w:rsidRPr="00A74E25" w14:paraId="21874AF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2A3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47A3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2 (0 to 2.8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20F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8 (0.16 to 0.1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B2E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3 to 0.1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998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2 (0.09 to 0.1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0C4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 (0.32 to 0.43)</w:t>
            </w:r>
          </w:p>
        </w:tc>
      </w:tr>
      <w:tr w:rsidR="002125F2" w:rsidRPr="00A74E25" w14:paraId="04A7E81C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3E3C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5773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1 (0 to 3.5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89B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(0.2 to 0.2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B5B6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.04 to 0.1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CA1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.11 to 0.1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C2F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 (0.4 to 0.54)</w:t>
            </w:r>
          </w:p>
        </w:tc>
      </w:tr>
      <w:tr w:rsidR="002125F2" w:rsidRPr="00A74E25" w14:paraId="23CE6B0D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343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0FF9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9 (0 to 4.1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589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(0.24 to 0.2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61B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4 to 0.1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165B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8 (0.13 to 0.2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71F7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6 (0.47 to 0.64)</w:t>
            </w:r>
          </w:p>
        </w:tc>
      </w:tr>
      <w:tr w:rsidR="002125F2" w:rsidRPr="00A74E25" w14:paraId="35465F87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974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0880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7 (0 to 4.8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789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 (0.27 to 0.3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12E7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05 to 0.1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524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(0.15 to 0.2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B5A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4 (0.54 to 0.74)</w:t>
            </w:r>
          </w:p>
        </w:tc>
      </w:tr>
      <w:tr w:rsidR="002125F2" w:rsidRPr="00A74E25" w14:paraId="5BC6900F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B81E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50A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3 (0 to 5.4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755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4 (0.31 to 0.3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DF79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2 (0.06 to 0.2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0BD1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3 (0.17 to 0.2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F5A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2 (0.61 to 0.83)</w:t>
            </w:r>
          </w:p>
        </w:tc>
      </w:tr>
      <w:tr w:rsidR="002125F2" w:rsidRPr="00A74E25" w14:paraId="1C488BA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1767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F6C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9 (0 to 6.0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A6B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 (0.34 to 0.4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3DB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4 (0.06 to 0.2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C1B0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(0.19 to 0.3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C60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1 (0.68 to 0.93)</w:t>
            </w:r>
          </w:p>
        </w:tc>
      </w:tr>
      <w:tr w:rsidR="002125F2" w:rsidRPr="00A74E25" w14:paraId="6925115A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88F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686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91 (0 to 6.7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D417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 (0.39 to 0.4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5E94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(0.07 to 0.2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2D0E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21 to 0.3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5F9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1 (0.77 to 1.04)</w:t>
            </w:r>
          </w:p>
        </w:tc>
      </w:tr>
      <w:tr w:rsidR="002125F2" w:rsidRPr="00A74E25" w14:paraId="29C0534F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AB8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EB6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22 (0 to 7.4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EDA0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 (0.43 to 0.5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21A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(0.08 to 0.2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EF7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(0.24 to 0.3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50C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 (0.85 to 1.15)</w:t>
            </w:r>
          </w:p>
        </w:tc>
      </w:tr>
      <w:tr w:rsidR="002125F2" w:rsidRPr="00A74E25" w14:paraId="11241AC7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8CAF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B08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51 (0 to 8.0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2C9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2 (0.47 to 0.5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9F3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9 (0.09 to 0.3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7765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5 (0.26 to 0.4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4EF7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 (0.93 to 1.26)</w:t>
            </w:r>
          </w:p>
        </w:tc>
      </w:tr>
      <w:tr w:rsidR="002125F2" w:rsidRPr="00A74E25" w14:paraId="30C8082B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F6A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9F42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8 (0 to 8.7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533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6 (0.51 to 0.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476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.09 to 0.3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3AF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 (0.28 to 0.4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516C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9 (1.01 to 1.36)</w:t>
            </w:r>
          </w:p>
        </w:tc>
      </w:tr>
      <w:tr w:rsidR="002125F2" w:rsidRPr="00A74E25" w14:paraId="74AA5AB0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29B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3585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08 (0 to 9.3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14CB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 (0.55 to 0.6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9B28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(0.1 to 0.3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6E1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 (0.3 to 0.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2476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8 (1.08 to 1.47)</w:t>
            </w:r>
          </w:p>
        </w:tc>
      </w:tr>
      <w:tr w:rsidR="002125F2" w:rsidRPr="00A74E25" w14:paraId="38B3288A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6001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FFE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42 (0 to 10.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AF7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5 (0.6 to 0.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C356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4 (0.11 to 0.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DA2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5 (0.33 to 0.5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33E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9 (1.18 to 1.59)</w:t>
            </w:r>
          </w:p>
        </w:tc>
      </w:tr>
      <w:tr w:rsidR="002125F2" w:rsidRPr="00A74E25" w14:paraId="3741BE2B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FBE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A37C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75 (0 to 10.8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B11A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64 to 0.7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1D1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(0.12 to 0.4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1117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8 (0.35 to 0.5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8F9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9 (1.27 to 1.71)</w:t>
            </w:r>
          </w:p>
        </w:tc>
      </w:tr>
      <w:tr w:rsidR="002125F2" w:rsidRPr="00A74E25" w14:paraId="5FD8BA11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4C7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563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07 (0 to 11.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E9E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5 (0.69 to 0.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BE54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(0.12 to 0.4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7361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2 (0.38 to 0.6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23E9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 (1.35 to 1.83)</w:t>
            </w:r>
          </w:p>
        </w:tc>
      </w:tr>
      <w:tr w:rsidR="002125F2" w:rsidRPr="00A74E25" w14:paraId="1F5C4DC4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6FE6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9D82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37 (0 to 12.1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564B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 (0.73 to 0.8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D4E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13 to 0.4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5E85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5 (0.4 to 0.6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B7C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9 (1.43 to 1.94)</w:t>
            </w:r>
          </w:p>
        </w:tc>
      </w:tr>
      <w:tr w:rsidR="002125F2" w:rsidRPr="00A74E25" w14:paraId="19519F7A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02C3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6BC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66 (0 to 12.7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B30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4 (0.77 to 0.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5E1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1 (0.14 to 0.5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D7C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8 (0.42 to 0.7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2646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9 (1.51 to 2.05)</w:t>
            </w:r>
          </w:p>
        </w:tc>
      </w:tr>
      <w:tr w:rsidR="002125F2" w:rsidRPr="00A74E25" w14:paraId="06D99746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D4A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EC40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97 (0 to 13.4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2BF1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9 (0.82 to 0.9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AD0C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3 (0.15 to 0.5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8CEF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 (0.45 to 0.7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B88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9 (1.6 to 2.17)</w:t>
            </w:r>
          </w:p>
        </w:tc>
      </w:tr>
      <w:tr w:rsidR="002125F2" w:rsidRPr="00A74E25" w14:paraId="3F136516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D05A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FFFB1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27 (0.03 to 14.0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D91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4 (0.86 to 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B64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4 (0.16 to 0.5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8B7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4 (0.47 to 0.7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6A98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9 (1.68 to 2.28)</w:t>
            </w:r>
          </w:p>
        </w:tc>
      </w:tr>
      <w:tr w:rsidR="002125F2" w:rsidRPr="00A74E25" w14:paraId="5828AFFC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C5D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F86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55 (0.06 to 14.6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495E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8 (0.9 to 1.0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8B7B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6 (0.16 to 0.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6CD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7 (0.5 to 0.8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F06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8 (1.76 to 2.39)</w:t>
            </w:r>
          </w:p>
        </w:tc>
      </w:tr>
      <w:tr w:rsidR="002125F2" w:rsidRPr="00A74E25" w14:paraId="6586B5ED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325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D44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81 (0.1 to 15.1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B62C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2 (0.94 to 1.0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8AAC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7 (0.17 to 0.6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841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52 to 0.8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2403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7 (1.84 to 2.49)</w:t>
            </w:r>
          </w:p>
        </w:tc>
      </w:tr>
      <w:tr w:rsidR="002125F2" w:rsidRPr="00A74E25" w14:paraId="79986E6A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428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B116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06 (0.13 to 15.6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8817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6 (0.97 to 1.1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067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9 (0.18 to 0.6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26C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3 (0.54 to 0.8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14DF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5 (1.91 to 2.58)</w:t>
            </w:r>
          </w:p>
        </w:tc>
      </w:tr>
      <w:tr w:rsidR="002125F2" w:rsidRPr="00A74E25" w14:paraId="1993EA5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E47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DB7C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31 (0.18 to 16.1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6029B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 (1.01 to 1.1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ED6FE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 (0.18 to 0.6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8A3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6 (0.56 to 0.9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45C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3 (1.98 to 2.68)</w:t>
            </w:r>
          </w:p>
        </w:tc>
      </w:tr>
      <w:tr w:rsidR="002125F2" w:rsidRPr="00A74E25" w14:paraId="707E9E11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0B2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F70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55 (0.22 to 16.6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EEC6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4 (1.05 to 1.2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F5CD2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2 (0.19 to 0.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A95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8 (0.58 to 0.9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68D7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1 (2.05 to 2.77)</w:t>
            </w:r>
          </w:p>
        </w:tc>
      </w:tr>
      <w:tr w:rsidR="002125F2" w:rsidRPr="00A74E25" w14:paraId="52BB7FC9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2F21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D0E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76 (0.26 to 17.0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39CAF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8 (1.08 to 1.25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EC7F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 (0.2 to 0.7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C870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1 (0.59 to 0.98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40A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9 (2.11 to 2.85)</w:t>
            </w:r>
          </w:p>
        </w:tc>
      </w:tr>
      <w:tr w:rsidR="002125F2" w:rsidRPr="00A74E25" w14:paraId="595B5E37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2224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ACD78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96 (0.3 to 17.47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6B35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1 (1.11 to 1.29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29869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4 (0.2 to 0.7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CAE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3 (0.61 to 1.01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338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5 (2.16 to 2.93)</w:t>
            </w:r>
          </w:p>
        </w:tc>
      </w:tr>
      <w:tr w:rsidR="002125F2" w:rsidRPr="00A74E25" w14:paraId="4729C93B" w14:textId="77777777" w:rsidTr="004A733F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493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5F4D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15 (0.34 to 17.8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0024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4 (1.14 to 1.3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1F86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5 (0.21 to 0.76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253A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5 (0.63 to 1.0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12233" w14:textId="77777777" w:rsidR="002125F2" w:rsidRPr="00A74E25" w:rsidRDefault="002125F2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62 (2.22 to 3)</w:t>
            </w:r>
          </w:p>
        </w:tc>
      </w:tr>
    </w:tbl>
    <w:p w14:paraId="2919B9F2" w14:textId="77777777" w:rsidR="002125F2" w:rsidRPr="00A74E25" w:rsidRDefault="002125F2" w:rsidP="002125F2">
      <w:pPr>
        <w:rPr>
          <w:b/>
          <w:color w:val="000000" w:themeColor="text1"/>
        </w:rPr>
      </w:pPr>
    </w:p>
    <w:p w14:paraId="1E4E2E74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F2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125F2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38BE4"/>
  <w15:chartTrackingRefBased/>
  <w15:docId w15:val="{0A5FD92F-5D4F-0E4A-86E9-83871503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5F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7:00Z</dcterms:created>
  <dcterms:modified xsi:type="dcterms:W3CDTF">2023-11-11T00:47:00Z</dcterms:modified>
</cp:coreProperties>
</file>